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701F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1701F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1701F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1701F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
              <w:t>`Introduction`</w:t>
            </w:r>
          </w:p>
        </w:tc>
      </w:tr>
      <w:tr w:rsidR="001701F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
              <w:t>`Introduction` (final objective paragraph)</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1701F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
              <w:t>`Methods 2.3 Inclusion criteria`; `Methods 2.4 Exclusion criteria`; `Methods 2.5 Study selection and data extraction`</w:t>
            </w:r>
          </w:p>
        </w:tc>
      </w:tr>
      <w:tr w:rsidR="001701F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
              <w:t>`Methods 2.2 Data sources and search strategy`; `Supplementary Table 1`</w:t>
            </w:r>
          </w:p>
        </w:tc>
      </w:tr>
      <w:tr w:rsidR="001701F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
              <w:t>`Supplementary Table 1`</w:t>
            </w:r>
          </w:p>
        </w:tc>
      </w:tr>
      <w:tr w:rsidR="001701F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Methods 2.5 Study selection and data extraction`</w:t>
            </w:r>
          </w:p>
        </w:tc>
      </w:tr>
      <w:tr w:rsidR="001701F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Methods 2.5 Study selection and data extraction`</w:t>
            </w:r>
          </w:p>
        </w:tc>
      </w:tr>
      <w:tr w:rsidR="001701F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
              <w:t>`Methods 2.5 Study selection and data extraction`; `Methods 2.7 Statistical analysis`</w:t>
            </w:r>
          </w:p>
        </w:tc>
      </w:tr>
      <w:tr w:rsidR="001701F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
              <w:t>`Methods 2.5 Study selection and data extraction`; `Table 1`</w:t>
            </w:r>
          </w:p>
        </w:tc>
      </w:tr>
      <w:tr w:rsidR="001701F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lastRenderedPageBreak/>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w:t>
            </w:r>
            <w:r>
              <w:rPr>
                <w:rFonts w:ascii="Arial" w:hAnsi="Arial" w:cs="Arial"/>
                <w:sz w:val="18"/>
                <w:szCs w:val="18"/>
              </w:rPr>
              <w:lastRenderedPageBreak/>
              <w:t>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Methods 2.6 Risk of bias and evidence quality assessment`; `Figure 2`</w:t>
            </w:r>
          </w:p>
        </w:tc>
      </w:tr>
      <w:tr w:rsidR="001701F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lastRenderedPageBreak/>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w:t>
            </w:r>
          </w:p>
        </w:tc>
      </w:tr>
      <w:tr w:rsidR="001701F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
              <w:t>`Methods 2.5 Study selection and data extraction`; `Results 3.5 Meta-analysis results`</w:t>
            </w:r>
          </w:p>
        </w:tc>
      </w:tr>
      <w:tr w:rsidR="001701F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w:t>
            </w:r>
          </w:p>
        </w:tc>
      </w:tr>
      <w:tr w:rsidR="001701F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
              <w:t>`Figure 1–5`; `Table 1–2`; `Supplementary Figure 1–13`; `Supplementary Table 1–5`</w:t>
            </w:r>
          </w:p>
        </w:tc>
      </w:tr>
      <w:tr w:rsidR="001701F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w:t>
            </w:r>
          </w:p>
        </w:tc>
      </w:tr>
      <w:tr w:rsidR="001701F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lang w:val="en-US" w:eastAsia="zh-CN"/>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 `Results 3.5 Meta-analysis results`; `Supplementary Table 3`; `Supplementary Figure 3–5`</w:t>
            </w:r>
          </w:p>
        </w:tc>
      </w:tr>
      <w:tr w:rsidR="001701F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 `Results 3.6 Sensitivity analyses`; `Supplementary Table 4`; `Supplementary Figure 7–12`</w:t>
            </w:r>
          </w:p>
        </w:tc>
      </w:tr>
      <w:tr w:rsidR="001701F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
              <w:t>`Methods 2.7 Statistical analysis`; `Results 3.7 Publication bias`; `Supplementary Figure 13`</w:t>
            </w:r>
          </w:p>
        </w:tc>
      </w:tr>
      <w:tr w:rsidR="001701F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
              <w:t>`Methods 2.6 Risk of bias and evidence quality assessment`; `Table 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1701F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
              <w:t>`Results 3.1 Study selection`; `Figure 1`; `Supplementary Table 2`</w:t>
            </w:r>
          </w:p>
        </w:tc>
      </w:tr>
      <w:tr w:rsidR="001701F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
              <w:t>`Supplementary Table 2`</w:t>
            </w:r>
          </w:p>
        </w:tc>
      </w:tr>
      <w:tr w:rsidR="001701F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
              <w:t>`Results 3.2 Study characteristics`; `Table 1`</w:t>
            </w:r>
          </w:p>
        </w:tc>
      </w:tr>
      <w:tr w:rsidR="001701F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
              <w:t>`Results 3.3 Risk of bias assessment`; `Figure 2`</w:t>
            </w:r>
          </w:p>
        </w:tc>
      </w:tr>
      <w:tr w:rsidR="001701F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
              <w:t>`Results 3.5 Meta-analysis results`; `Figure 3–5`; `Table 2`; `Supplementary Figure 1–13`; `Supplementary Table 3–5`</w:t>
            </w:r>
          </w:p>
        </w:tc>
      </w:tr>
      <w:tr w:rsidR="001701F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
              <w:t>`Results 3.2 Study characteristics`; `Results 3.3 Risk of bias assessment`; `Results 3.4 GRADE evidence quality assessment`; `Table 1–2`</w:t>
            </w:r>
          </w:p>
        </w:tc>
      </w:tr>
      <w:tr w:rsidR="001701F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
              <w:t>`Results 3.5 Meta-analysis results`; `Results 3.7 Publication bias`; `Figure 3–5`; `Table 2`; `Supplementary Figure 1–13`; `Supplementary Table 3–5`</w:t>
            </w:r>
          </w:p>
        </w:tc>
      </w:tr>
      <w:tr w:rsidR="001701F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
              <w:t>`Results 3.5 Meta-analysis results`; `Supplementary Table 3`; `Supplementary Figure 3–5`</w:t>
            </w:r>
          </w:p>
        </w:tc>
      </w:tr>
      <w:tr w:rsidR="001701F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
              <w:t>`Results 3.6 Sensitivity analyses`; `Supplementary Table 4`; `Supplementary Figure 7–12`</w:t>
            </w:r>
          </w:p>
        </w:tc>
      </w:tr>
      <w:tr w:rsidR="001701F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
              <w:t>`Results 3.7 Publication bias`; `Supplementary Figure 13`</w:t>
            </w:r>
          </w:p>
        </w:tc>
      </w:tr>
      <w:tr w:rsidR="001701F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5B0880B" w:rsidR="00077B44" w:rsidRDefault="00077B44" w:rsidP="00077B44">
            <w:pPr>
              <w:pStyle w:val="Default"/>
              <w:spacing w:before="40" w:after="40"/>
              <w:rPr>
                <w:rFonts w:ascii="Arial" w:hAnsi="Arial" w:cs="Arial"/>
                <w:sz w:val="18"/>
                <w:szCs w:val="18"/>
                <w:lang w:eastAsia="zh-CN"/>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
              <w:t>`Table 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1701F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
              <w:t>`Discussion`</w:t>
            </w:r>
          </w:p>
        </w:tc>
      </w:tr>
      <w:tr w:rsidR="001701F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
              <w:t>`Discussion` (limitations paragraphs)</w:t>
            </w:r>
          </w:p>
        </w:tc>
      </w:tr>
      <w:tr w:rsidR="001701F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
              <w:t>`Discussion` (strengths and limitations paragraphs)</w:t>
            </w:r>
          </w:p>
        </w:tc>
      </w:tr>
      <w:tr w:rsidR="001701F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
              <w:t>`Discussion` (future-trials paragraph); `Conclu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1701F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
              <w:t>`Methods 2.1 Reporting standards and protocol`</w:t>
            </w:r>
          </w:p>
        </w:tc>
      </w:tr>
      <w:tr w:rsidR="001701F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
              <w:t>`Methods 2.1 Reporting standards and protocol`</w:t>
            </w:r>
          </w:p>
        </w:tc>
      </w:tr>
      <w:tr w:rsidR="001701F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
              <w:t>`Not applicable; no post-registration amendments were reported`</w:t>
            </w:r>
          </w:p>
        </w:tc>
      </w:tr>
      <w:tr w:rsidR="001701F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
              <w:t>`Funding`</w:t>
            </w:r>
          </w:p>
        </w:tc>
      </w:tr>
      <w:tr w:rsidR="001701F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
              <w:t>`Conflict of interest`</w:t>
            </w:r>
          </w:p>
        </w:tc>
      </w:tr>
      <w:tr w:rsidR="001701F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04AD2C" w14:textId="77777777" w:rsidR="00625F60" w:rsidRDefault="00625F60">
      <w:r>
        <w:separator/>
      </w:r>
    </w:p>
  </w:endnote>
  <w:endnote w:type="continuationSeparator" w:id="0">
    <w:p w14:paraId="44D81B52" w14:textId="77777777" w:rsidR="00625F60" w:rsidRDefault="00625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E833A" w14:textId="77777777" w:rsidR="00625F60" w:rsidRDefault="00625F60">
      <w:r>
        <w:separator/>
      </w:r>
    </w:p>
  </w:footnote>
  <w:footnote w:type="continuationSeparator" w:id="0">
    <w:p w14:paraId="053DCF1B" w14:textId="77777777" w:rsidR="00625F60" w:rsidRDefault="00625F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AF41C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BF01EF1">
          <wp:simplePos x="0" y="0"/>
          <wp:positionH relativeFrom="column">
            <wp:posOffset>0</wp:posOffset>
          </wp:positionH>
          <wp:positionV relativeFrom="paragraph">
            <wp:posOffset>-184150</wp:posOffset>
          </wp:positionV>
          <wp:extent cx="519430" cy="495300"/>
          <wp:effectExtent l="0" t="0" r="0" b="0"/>
          <wp:wrapSquare wrapText="bothSides"/>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087"/>
    <w:rsid w:val="00077B44"/>
    <w:rsid w:val="00080F7E"/>
    <w:rsid w:val="000D73F2"/>
    <w:rsid w:val="00150BE1"/>
    <w:rsid w:val="00152CDB"/>
    <w:rsid w:val="00165E04"/>
    <w:rsid w:val="001701F1"/>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0747F"/>
    <w:rsid w:val="004427F7"/>
    <w:rsid w:val="00443C1D"/>
    <w:rsid w:val="00461576"/>
    <w:rsid w:val="004C1685"/>
    <w:rsid w:val="005078EE"/>
    <w:rsid w:val="00542B35"/>
    <w:rsid w:val="00550BF1"/>
    <w:rsid w:val="0059028D"/>
    <w:rsid w:val="005979B8"/>
    <w:rsid w:val="005A190C"/>
    <w:rsid w:val="00622A5C"/>
    <w:rsid w:val="00625F60"/>
    <w:rsid w:val="00640172"/>
    <w:rsid w:val="006959CE"/>
    <w:rsid w:val="006967CB"/>
    <w:rsid w:val="006D3D11"/>
    <w:rsid w:val="006E5FE2"/>
    <w:rsid w:val="006F3BA6"/>
    <w:rsid w:val="00726794"/>
    <w:rsid w:val="0075137B"/>
    <w:rsid w:val="0077253C"/>
    <w:rsid w:val="007E71CD"/>
    <w:rsid w:val="00802633"/>
    <w:rsid w:val="008412D5"/>
    <w:rsid w:val="008A3EAE"/>
    <w:rsid w:val="008E2C91"/>
    <w:rsid w:val="00930A31"/>
    <w:rsid w:val="00947707"/>
    <w:rsid w:val="009827E5"/>
    <w:rsid w:val="009B774D"/>
    <w:rsid w:val="00A215D2"/>
    <w:rsid w:val="00A23076"/>
    <w:rsid w:val="00A86593"/>
    <w:rsid w:val="00AA7598"/>
    <w:rsid w:val="00AB79CE"/>
    <w:rsid w:val="00AE4BBD"/>
    <w:rsid w:val="00AF41CF"/>
    <w:rsid w:val="00B471C0"/>
    <w:rsid w:val="00B51910"/>
    <w:rsid w:val="00B730D1"/>
    <w:rsid w:val="00BA529E"/>
    <w:rsid w:val="00C22710"/>
    <w:rsid w:val="00C86325"/>
    <w:rsid w:val="00D95D84"/>
    <w:rsid w:val="00D962E9"/>
    <w:rsid w:val="00DC4F19"/>
    <w:rsid w:val="00DE560C"/>
    <w:rsid w:val="00E324A8"/>
    <w:rsid w:val="00E66E3A"/>
    <w:rsid w:val="00EB610E"/>
    <w:rsid w:val="00F337B1"/>
    <w:rsid w:val="00F64EE5"/>
    <w:rsid w:val="00F67C14"/>
    <w:rsid w:val="00F8120F"/>
    <w:rsid w:val="00F8162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4</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Z</cp:lastModifiedBy>
  <cp:revision>4</cp:revision>
  <cp:lastPrinted>2020-11-24T03:02:00Z</cp:lastPrinted>
  <dcterms:created xsi:type="dcterms:W3CDTF">2025-10-14T09:47:00Z</dcterms:created>
  <dcterms:modified xsi:type="dcterms:W3CDTF">2026-05-03T05:51:00Z</dcterms:modified>
</cp:coreProperties>
</file>